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2A934" w14:textId="63281B98" w:rsidR="00F36312" w:rsidRPr="00B37F7A" w:rsidRDefault="00B37F7A" w:rsidP="00B37F7A">
      <w:pPr>
        <w:pStyle w:val="1"/>
        <w:numPr>
          <w:ilvl w:val="0"/>
          <w:numId w:val="0"/>
        </w:numPr>
        <w:jc w:val="center"/>
        <w:rPr>
          <w:lang w:eastAsia="zh-CN"/>
        </w:rPr>
      </w:pPr>
      <w:r w:rsidRPr="00046346">
        <w:rPr>
          <w:rFonts w:eastAsiaTheme="minorEastAsia"/>
          <w:lang w:eastAsia="zh-CN"/>
        </w:rPr>
        <w:t xml:space="preserve">Supplementary </w:t>
      </w:r>
      <w:r>
        <w:rPr>
          <w:rFonts w:eastAsiaTheme="minorEastAsia"/>
          <w:lang w:eastAsia="zh-CN"/>
        </w:rPr>
        <w:t>Table S1. Multivariate Cox regression analysis of CCA patients in TCGA-CHOL datasets</w:t>
      </w:r>
    </w:p>
    <w:tbl>
      <w:tblPr>
        <w:tblStyle w:val="a4"/>
        <w:tblpPr w:leftFromText="180" w:rightFromText="180" w:vertAnchor="text" w:horzAnchor="margin" w:tblpXSpec="center" w:tblpY="5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694"/>
        <w:gridCol w:w="1842"/>
      </w:tblGrid>
      <w:tr w:rsidR="00B37F7A" w:rsidRPr="00CF49A7" w14:paraId="1FAA1C00" w14:textId="77777777" w:rsidTr="00B37F7A">
        <w:trPr>
          <w:trHeight w:val="31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529E14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F49A7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B872AA6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hAnsi="Times New Roman" w:cs="Times New Roman"/>
                <w:sz w:val="24"/>
                <w:szCs w:val="24"/>
              </w:rPr>
              <w:t>Hazard Ratio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B7C03C9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F49A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37F7A" w:rsidRPr="00CF49A7" w14:paraId="21D50F16" w14:textId="77777777" w:rsidTr="00B37F7A">
        <w:trPr>
          <w:trHeight w:val="319"/>
        </w:trPr>
        <w:tc>
          <w:tcPr>
            <w:tcW w:w="1701" w:type="dxa"/>
            <w:tcBorders>
              <w:top w:val="single" w:sz="4" w:space="0" w:color="auto"/>
            </w:tcBorders>
          </w:tcPr>
          <w:p w14:paraId="5C00E7A4" w14:textId="77777777" w:rsidR="00B37F7A" w:rsidRPr="00CF49A7" w:rsidRDefault="00B37F7A" w:rsidP="00B37F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49A7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PTPRZ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9C36EE6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hAnsi="Times New Roman" w:cs="Times New Roman"/>
                <w:sz w:val="24"/>
                <w:szCs w:val="24"/>
              </w:rPr>
              <w:t>4.055 (1.177, 13.972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9822BBF" w14:textId="77777777" w:rsidR="00B37F7A" w:rsidRPr="00CF49A7" w:rsidRDefault="00B37F7A" w:rsidP="00B37F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49A7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27</w:t>
            </w:r>
          </w:p>
        </w:tc>
      </w:tr>
      <w:tr w:rsidR="00B37F7A" w:rsidRPr="00CF49A7" w14:paraId="67A5C908" w14:textId="77777777" w:rsidTr="00B37F7A">
        <w:trPr>
          <w:trHeight w:val="319"/>
        </w:trPr>
        <w:tc>
          <w:tcPr>
            <w:tcW w:w="1701" w:type="dxa"/>
          </w:tcPr>
          <w:p w14:paraId="05B08A86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2694" w:type="dxa"/>
          </w:tcPr>
          <w:p w14:paraId="60BEEDC0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hAnsi="Times New Roman" w:cs="Times New Roman"/>
                <w:sz w:val="24"/>
                <w:szCs w:val="24"/>
              </w:rPr>
              <w:t>1.028 (1.012, 1.043)</w:t>
            </w:r>
          </w:p>
        </w:tc>
        <w:tc>
          <w:tcPr>
            <w:tcW w:w="1842" w:type="dxa"/>
          </w:tcPr>
          <w:p w14:paraId="17B3CC00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B37F7A" w:rsidRPr="00CF49A7" w14:paraId="57646D91" w14:textId="77777777" w:rsidTr="00B37F7A">
        <w:trPr>
          <w:trHeight w:val="319"/>
        </w:trPr>
        <w:tc>
          <w:tcPr>
            <w:tcW w:w="1701" w:type="dxa"/>
          </w:tcPr>
          <w:p w14:paraId="5E1E181D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RCN2</w:t>
            </w:r>
          </w:p>
        </w:tc>
        <w:tc>
          <w:tcPr>
            <w:tcW w:w="2694" w:type="dxa"/>
          </w:tcPr>
          <w:p w14:paraId="438FF311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hAnsi="Times New Roman" w:cs="Times New Roman"/>
                <w:sz w:val="24"/>
                <w:szCs w:val="24"/>
              </w:rPr>
              <w:t>1.384 (1.107, 1.731)</w:t>
            </w:r>
          </w:p>
        </w:tc>
        <w:tc>
          <w:tcPr>
            <w:tcW w:w="1842" w:type="dxa"/>
          </w:tcPr>
          <w:p w14:paraId="046CA78D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B37F7A" w:rsidRPr="00CF49A7" w14:paraId="3C95FD8A" w14:textId="77777777" w:rsidTr="00B37F7A">
        <w:trPr>
          <w:trHeight w:val="319"/>
        </w:trPr>
        <w:tc>
          <w:tcPr>
            <w:tcW w:w="1701" w:type="dxa"/>
            <w:tcBorders>
              <w:bottom w:val="single" w:sz="4" w:space="0" w:color="auto"/>
            </w:tcBorders>
          </w:tcPr>
          <w:p w14:paraId="42CC26FF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VPS4B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D00DDE1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hAnsi="Times New Roman" w:cs="Times New Roman"/>
                <w:sz w:val="24"/>
                <w:szCs w:val="24"/>
              </w:rPr>
              <w:t>0.829 (0.705, 0.97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54CC108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9A7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23</w:t>
            </w:r>
          </w:p>
        </w:tc>
      </w:tr>
      <w:tr w:rsidR="00B37F7A" w:rsidRPr="00CF49A7" w14:paraId="7EC64B58" w14:textId="77777777" w:rsidTr="00B37F7A">
        <w:trPr>
          <w:trHeight w:val="319"/>
        </w:trPr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2C625C" w14:textId="77777777" w:rsidR="00B37F7A" w:rsidRPr="00CF49A7" w:rsidRDefault="00B37F7A" w:rsidP="00B37F7A">
            <w:pPr>
              <w:jc w:val="center"/>
              <w:rPr>
                <w:rFonts w:ascii="Times New Roman" w:hAnsi="Times New Roman" w:cs="Times New Roman"/>
              </w:rPr>
            </w:pPr>
            <w:r w:rsidRPr="00CF49A7">
              <w:rPr>
                <w:rFonts w:ascii="Times New Roman" w:hAnsi="Times New Roman" w:cs="Times New Roman"/>
              </w:rPr>
              <w:t>Formula: 1.4*PTPRZ1+0.027*CFH+0.325*RCN2-0.187*VPS4B</w:t>
            </w:r>
          </w:p>
        </w:tc>
      </w:tr>
    </w:tbl>
    <w:p w14:paraId="15F7631D" w14:textId="4EA1FCCB" w:rsidR="002A2F15" w:rsidRDefault="002A2F15" w:rsidP="00B37F7A">
      <w:pPr>
        <w:jc w:val="center"/>
      </w:pPr>
    </w:p>
    <w:p w14:paraId="0C7BA054" w14:textId="08EC76B9" w:rsidR="002A2F15" w:rsidRDefault="002A2F15" w:rsidP="00B37F7A">
      <w:pPr>
        <w:jc w:val="center"/>
      </w:pPr>
    </w:p>
    <w:p w14:paraId="0FAE1D9E" w14:textId="25B2E4B5" w:rsidR="002A2F15" w:rsidRDefault="002A2F15" w:rsidP="00B37F7A">
      <w:pPr>
        <w:jc w:val="center"/>
      </w:pPr>
    </w:p>
    <w:p w14:paraId="5AFCB0F8" w14:textId="2B1E034B" w:rsidR="002A2F15" w:rsidRDefault="002A2F15" w:rsidP="00B37F7A">
      <w:pPr>
        <w:jc w:val="center"/>
      </w:pPr>
    </w:p>
    <w:p w14:paraId="39712EFC" w14:textId="4624521D" w:rsidR="002A2F15" w:rsidRDefault="002A2F15" w:rsidP="00B37F7A">
      <w:pPr>
        <w:jc w:val="center"/>
      </w:pPr>
    </w:p>
    <w:p w14:paraId="7A6EF0D5" w14:textId="0D1A1477" w:rsidR="002A2F15" w:rsidRDefault="002A2F15" w:rsidP="00B37F7A">
      <w:pPr>
        <w:jc w:val="center"/>
      </w:pPr>
    </w:p>
    <w:p w14:paraId="3C8FE116" w14:textId="77777777" w:rsidR="002A2F15" w:rsidRDefault="002A2F15"/>
    <w:p w14:paraId="779E77DD" w14:textId="15694CE7" w:rsidR="002A2F15" w:rsidRDefault="002A2F15"/>
    <w:p w14:paraId="715E6ADD" w14:textId="4E36A2F6" w:rsidR="002A2F15" w:rsidRDefault="002A2F15"/>
    <w:p w14:paraId="1B899DBE" w14:textId="4B7D9D3A" w:rsidR="00810AB8" w:rsidRDefault="00810AB8">
      <w:pPr>
        <w:rPr>
          <w:rFonts w:ascii="Times New Roman" w:hAnsi="Times New Roman" w:cs="Times New Roman"/>
        </w:rPr>
      </w:pPr>
    </w:p>
    <w:p w14:paraId="6112CB6A" w14:textId="2912944D" w:rsidR="00810AB8" w:rsidRDefault="00810AB8">
      <w:pPr>
        <w:rPr>
          <w:rFonts w:ascii="Times New Roman" w:hAnsi="Times New Roman" w:cs="Times New Roman"/>
        </w:rPr>
      </w:pPr>
    </w:p>
    <w:p w14:paraId="48D00BF0" w14:textId="77777777" w:rsidR="00810AB8" w:rsidRPr="00E8566B" w:rsidRDefault="00810AB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10AB8" w:rsidRPr="00E8566B" w:rsidSect="003B7F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AB1CD" w14:textId="77777777" w:rsidR="00BB529D" w:rsidRDefault="00BB529D" w:rsidP="00BB529D">
      <w:r>
        <w:separator/>
      </w:r>
    </w:p>
  </w:endnote>
  <w:endnote w:type="continuationSeparator" w:id="0">
    <w:p w14:paraId="6EBFA9EE" w14:textId="77777777" w:rsidR="00BB529D" w:rsidRDefault="00BB529D" w:rsidP="00BB5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6F23B0" w14:textId="77777777" w:rsidR="00BB529D" w:rsidRDefault="00BB529D" w:rsidP="00BB529D">
      <w:r>
        <w:separator/>
      </w:r>
    </w:p>
  </w:footnote>
  <w:footnote w:type="continuationSeparator" w:id="0">
    <w:p w14:paraId="697C6AA8" w14:textId="77777777" w:rsidR="00BB529D" w:rsidRDefault="00BB529D" w:rsidP="00BB52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D67"/>
    <w:rsid w:val="000F7D7D"/>
    <w:rsid w:val="002A2F15"/>
    <w:rsid w:val="00307E9B"/>
    <w:rsid w:val="003B7FEA"/>
    <w:rsid w:val="005F494F"/>
    <w:rsid w:val="00810AB8"/>
    <w:rsid w:val="009834D2"/>
    <w:rsid w:val="00A24D67"/>
    <w:rsid w:val="00A64454"/>
    <w:rsid w:val="00B37F7A"/>
    <w:rsid w:val="00B5651C"/>
    <w:rsid w:val="00BB529D"/>
    <w:rsid w:val="00C23108"/>
    <w:rsid w:val="00CF49A7"/>
    <w:rsid w:val="00E52A88"/>
    <w:rsid w:val="00E8566B"/>
    <w:rsid w:val="00F3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6B5B0C"/>
  <w15:chartTrackingRefBased/>
  <w15:docId w15:val="{06CC6272-E61B-43B4-BB71-4F4EF2194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B37F7A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37F7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37F7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37F7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37F7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307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B5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BB52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5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BB529D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B37F7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37F7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37F7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37F7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37F7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37F7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37F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 Security</dc:creator>
  <cp:keywords/>
  <dc:description/>
  <cp:lastModifiedBy>Info Security</cp:lastModifiedBy>
  <cp:revision>7</cp:revision>
  <dcterms:created xsi:type="dcterms:W3CDTF">2019-10-21T09:26:00Z</dcterms:created>
  <dcterms:modified xsi:type="dcterms:W3CDTF">2019-10-22T09:36:00Z</dcterms:modified>
</cp:coreProperties>
</file>